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3FA60" w14:textId="3026E254" w:rsidR="00D04EBB" w:rsidRPr="003A1EA3" w:rsidRDefault="00134979" w:rsidP="00D04EBB">
      <w:pPr>
        <w:rPr>
          <w:b/>
          <w:bCs/>
          <w:lang w:val="en-US"/>
        </w:rPr>
      </w:pPr>
      <w:r w:rsidRPr="003A1EA3">
        <w:rPr>
          <w:b/>
          <w:bCs/>
          <w:lang w:val="en-US"/>
        </w:rPr>
        <w:t xml:space="preserve">APPENDIX 1: </w:t>
      </w:r>
      <w:r w:rsidR="00D04EBB">
        <w:rPr>
          <w:lang w:val="en-US"/>
        </w:rPr>
        <w:t>STROBE Statement – Checklist of items that should be included in reports of cross-sectional studies</w:t>
      </w:r>
    </w:p>
    <w:tbl>
      <w:tblPr>
        <w:tblStyle w:val="TaulukkoRuudukko"/>
        <w:tblW w:w="9756" w:type="dxa"/>
        <w:tblLook w:val="04A0" w:firstRow="1" w:lastRow="0" w:firstColumn="1" w:lastColumn="0" w:noHBand="0" w:noVBand="1"/>
      </w:tblPr>
      <w:tblGrid>
        <w:gridCol w:w="1980"/>
        <w:gridCol w:w="709"/>
        <w:gridCol w:w="4750"/>
        <w:gridCol w:w="2317"/>
      </w:tblGrid>
      <w:tr w:rsidR="00D04EBB" w:rsidRPr="005671E0" w14:paraId="5DD217C4" w14:textId="77777777" w:rsidTr="00E74211">
        <w:trPr>
          <w:trHeight w:val="447"/>
        </w:trPr>
        <w:tc>
          <w:tcPr>
            <w:tcW w:w="1980" w:type="dxa"/>
            <w:shd w:val="clear" w:color="auto" w:fill="E8E8E8" w:themeFill="background2"/>
          </w:tcPr>
          <w:p w14:paraId="36E90A5E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253F9BA8" w14:textId="77777777" w:rsidR="00D04EBB" w:rsidRPr="002F0161" w:rsidRDefault="00D04EBB" w:rsidP="00E742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F0161">
              <w:rPr>
                <w:b/>
                <w:bCs/>
                <w:sz w:val="18"/>
                <w:szCs w:val="18"/>
                <w:lang w:val="en-US"/>
              </w:rPr>
              <w:t>Item</w:t>
            </w:r>
          </w:p>
          <w:p w14:paraId="144337E7" w14:textId="77777777" w:rsidR="00D04EBB" w:rsidRPr="002F0161" w:rsidRDefault="00D04EBB" w:rsidP="00E742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F0161">
              <w:rPr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750" w:type="dxa"/>
            <w:shd w:val="clear" w:color="auto" w:fill="E8E8E8" w:themeFill="background2"/>
          </w:tcPr>
          <w:p w14:paraId="71C45169" w14:textId="77777777" w:rsidR="00D04EBB" w:rsidRPr="002F0161" w:rsidRDefault="00D04EBB" w:rsidP="00E742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137427B4" w14:textId="77777777" w:rsidR="00D04EBB" w:rsidRPr="002F0161" w:rsidRDefault="00D04EBB" w:rsidP="00E742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F0161">
              <w:rPr>
                <w:b/>
                <w:bCs/>
                <w:sz w:val="18"/>
                <w:szCs w:val="18"/>
                <w:lang w:val="en-US"/>
              </w:rPr>
              <w:t>Recommendations</w:t>
            </w:r>
          </w:p>
        </w:tc>
        <w:tc>
          <w:tcPr>
            <w:tcW w:w="2317" w:type="dxa"/>
            <w:shd w:val="clear" w:color="auto" w:fill="E8E8E8" w:themeFill="background2"/>
          </w:tcPr>
          <w:p w14:paraId="6A23CFEC" w14:textId="77777777" w:rsidR="00D04EBB" w:rsidRPr="002F0161" w:rsidRDefault="00D04EBB" w:rsidP="00E742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AEC7F07" w14:textId="77777777" w:rsidR="00D04EBB" w:rsidRPr="002F0161" w:rsidRDefault="00D04EBB" w:rsidP="00E742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F0161">
              <w:rPr>
                <w:b/>
                <w:bCs/>
                <w:sz w:val="18"/>
                <w:szCs w:val="18"/>
                <w:lang w:val="en-US"/>
              </w:rPr>
              <w:t>Reported</w:t>
            </w:r>
          </w:p>
        </w:tc>
      </w:tr>
      <w:tr w:rsidR="00D04EBB" w:rsidRPr="005671E0" w14:paraId="06E6A1D7" w14:textId="77777777" w:rsidTr="00E74211">
        <w:trPr>
          <w:trHeight w:val="447"/>
        </w:trPr>
        <w:tc>
          <w:tcPr>
            <w:tcW w:w="1980" w:type="dxa"/>
            <w:vMerge w:val="restart"/>
          </w:tcPr>
          <w:p w14:paraId="5FE6AD84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b/>
                <w:bCs/>
                <w:sz w:val="18"/>
                <w:szCs w:val="18"/>
                <w:lang w:val="en-US"/>
              </w:rPr>
              <w:t>Title and abstract</w:t>
            </w:r>
          </w:p>
        </w:tc>
        <w:tc>
          <w:tcPr>
            <w:tcW w:w="709" w:type="dxa"/>
            <w:vMerge w:val="restart"/>
          </w:tcPr>
          <w:p w14:paraId="2F9B8FB3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7DE48B55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3C23CC1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750" w:type="dxa"/>
          </w:tcPr>
          <w:p w14:paraId="0DA1A224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a) Indicate the study’s design with a commonly used term in the title or the abstract</w:t>
            </w:r>
          </w:p>
        </w:tc>
        <w:tc>
          <w:tcPr>
            <w:tcW w:w="2317" w:type="dxa"/>
          </w:tcPr>
          <w:p w14:paraId="0CD5F362" w14:textId="0FA68DCB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stract</w:t>
            </w:r>
          </w:p>
        </w:tc>
      </w:tr>
      <w:tr w:rsidR="00D04EBB" w:rsidRPr="005671E0" w14:paraId="377B198E" w14:textId="77777777" w:rsidTr="00E74211">
        <w:trPr>
          <w:trHeight w:val="146"/>
        </w:trPr>
        <w:tc>
          <w:tcPr>
            <w:tcW w:w="1980" w:type="dxa"/>
            <w:vMerge/>
          </w:tcPr>
          <w:p w14:paraId="58DB612A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732B5A9A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613FB7AF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b) Provide in the abstract an informative and balanced summary of what was done and what was found</w:t>
            </w:r>
          </w:p>
        </w:tc>
        <w:tc>
          <w:tcPr>
            <w:tcW w:w="2317" w:type="dxa"/>
          </w:tcPr>
          <w:p w14:paraId="6476AA96" w14:textId="62707CFA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stract</w:t>
            </w:r>
          </w:p>
        </w:tc>
      </w:tr>
      <w:tr w:rsidR="00D04EBB" w:rsidRPr="005671E0" w14:paraId="1D349FEA" w14:textId="77777777" w:rsidTr="00E74211">
        <w:trPr>
          <w:trHeight w:val="274"/>
        </w:trPr>
        <w:tc>
          <w:tcPr>
            <w:tcW w:w="9756" w:type="dxa"/>
            <w:gridSpan w:val="4"/>
            <w:shd w:val="clear" w:color="auto" w:fill="E8E8E8" w:themeFill="background2"/>
          </w:tcPr>
          <w:p w14:paraId="089026FE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b/>
                <w:bCs/>
                <w:sz w:val="18"/>
                <w:szCs w:val="18"/>
                <w:lang w:val="en-US"/>
              </w:rPr>
              <w:t>Introduction</w:t>
            </w:r>
          </w:p>
        </w:tc>
      </w:tr>
      <w:tr w:rsidR="00D04EBB" w:rsidRPr="005671E0" w14:paraId="461228F1" w14:textId="77777777" w:rsidTr="00E74211">
        <w:trPr>
          <w:trHeight w:val="274"/>
        </w:trPr>
        <w:tc>
          <w:tcPr>
            <w:tcW w:w="1980" w:type="dxa"/>
          </w:tcPr>
          <w:p w14:paraId="06E78BFC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Background/rationale</w:t>
            </w:r>
          </w:p>
        </w:tc>
        <w:tc>
          <w:tcPr>
            <w:tcW w:w="709" w:type="dxa"/>
          </w:tcPr>
          <w:p w14:paraId="7BF1E9F5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750" w:type="dxa"/>
          </w:tcPr>
          <w:p w14:paraId="0AA94AAD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317" w:type="dxa"/>
          </w:tcPr>
          <w:p w14:paraId="1BA28D44" w14:textId="6B1A5A19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ckground</w:t>
            </w:r>
          </w:p>
        </w:tc>
      </w:tr>
      <w:tr w:rsidR="00D04EBB" w:rsidRPr="005671E0" w14:paraId="7389C8E6" w14:textId="77777777" w:rsidTr="00E74211">
        <w:trPr>
          <w:trHeight w:val="264"/>
        </w:trPr>
        <w:tc>
          <w:tcPr>
            <w:tcW w:w="1980" w:type="dxa"/>
          </w:tcPr>
          <w:p w14:paraId="41B98B14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Objectives</w:t>
            </w:r>
          </w:p>
        </w:tc>
        <w:tc>
          <w:tcPr>
            <w:tcW w:w="709" w:type="dxa"/>
          </w:tcPr>
          <w:p w14:paraId="06195CD4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750" w:type="dxa"/>
          </w:tcPr>
          <w:p w14:paraId="160AED56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State specific objectives, including any prespecified hypotheses</w:t>
            </w:r>
          </w:p>
        </w:tc>
        <w:tc>
          <w:tcPr>
            <w:tcW w:w="2317" w:type="dxa"/>
          </w:tcPr>
          <w:p w14:paraId="3C3FB82F" w14:textId="1B067786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ckgroun</w:t>
            </w:r>
            <w:r w:rsidR="00A023F4">
              <w:rPr>
                <w:sz w:val="18"/>
                <w:szCs w:val="18"/>
                <w:lang w:val="en-US"/>
              </w:rPr>
              <w:t>d</w:t>
            </w:r>
          </w:p>
        </w:tc>
      </w:tr>
      <w:tr w:rsidR="00D04EBB" w:rsidRPr="005671E0" w14:paraId="2E0AD142" w14:textId="77777777" w:rsidTr="00E74211">
        <w:trPr>
          <w:trHeight w:val="274"/>
        </w:trPr>
        <w:tc>
          <w:tcPr>
            <w:tcW w:w="9756" w:type="dxa"/>
            <w:gridSpan w:val="4"/>
            <w:shd w:val="clear" w:color="auto" w:fill="E8E8E8" w:themeFill="background2"/>
          </w:tcPr>
          <w:p w14:paraId="07ED19FE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b/>
                <w:bCs/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2D67E601" w14:textId="77777777" w:rsidTr="00E74211">
        <w:trPr>
          <w:trHeight w:val="274"/>
        </w:trPr>
        <w:tc>
          <w:tcPr>
            <w:tcW w:w="1980" w:type="dxa"/>
          </w:tcPr>
          <w:p w14:paraId="700A9C5A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709" w:type="dxa"/>
          </w:tcPr>
          <w:p w14:paraId="621D1E8E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750" w:type="dxa"/>
          </w:tcPr>
          <w:p w14:paraId="122A2327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Present key elements of study design early in the paper</w:t>
            </w:r>
          </w:p>
        </w:tc>
        <w:tc>
          <w:tcPr>
            <w:tcW w:w="2317" w:type="dxa"/>
          </w:tcPr>
          <w:p w14:paraId="7593426A" w14:textId="63D467BC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7E763143" w14:textId="77777777" w:rsidTr="00E74211">
        <w:trPr>
          <w:trHeight w:val="274"/>
        </w:trPr>
        <w:tc>
          <w:tcPr>
            <w:tcW w:w="1980" w:type="dxa"/>
          </w:tcPr>
          <w:p w14:paraId="05EF73D5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709" w:type="dxa"/>
          </w:tcPr>
          <w:p w14:paraId="4E3B6016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750" w:type="dxa"/>
          </w:tcPr>
          <w:p w14:paraId="56E1FE30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17" w:type="dxa"/>
          </w:tcPr>
          <w:p w14:paraId="36E15B3E" w14:textId="5F88B5FA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6026DCF1" w14:textId="77777777" w:rsidTr="00E74211">
        <w:trPr>
          <w:trHeight w:val="274"/>
        </w:trPr>
        <w:tc>
          <w:tcPr>
            <w:tcW w:w="1980" w:type="dxa"/>
          </w:tcPr>
          <w:p w14:paraId="174CCC15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709" w:type="dxa"/>
          </w:tcPr>
          <w:p w14:paraId="783DF51A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750" w:type="dxa"/>
          </w:tcPr>
          <w:p w14:paraId="7BF0DE7A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a) Give the eligibility criteria, and the sources and methods of selection of participants</w:t>
            </w:r>
          </w:p>
        </w:tc>
        <w:tc>
          <w:tcPr>
            <w:tcW w:w="2317" w:type="dxa"/>
          </w:tcPr>
          <w:p w14:paraId="6293EE39" w14:textId="2F09F7AC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0DC375A0" w14:textId="77777777" w:rsidTr="00E74211">
        <w:trPr>
          <w:trHeight w:val="274"/>
        </w:trPr>
        <w:tc>
          <w:tcPr>
            <w:tcW w:w="1980" w:type="dxa"/>
          </w:tcPr>
          <w:p w14:paraId="4DF6FA64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709" w:type="dxa"/>
          </w:tcPr>
          <w:p w14:paraId="16F0BD4D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750" w:type="dxa"/>
          </w:tcPr>
          <w:p w14:paraId="2C9AE6D3" w14:textId="77777777" w:rsidR="00D04EBB" w:rsidRPr="003A1EA3" w:rsidRDefault="00D04EBB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17" w:type="dxa"/>
          </w:tcPr>
          <w:p w14:paraId="4D95FACD" w14:textId="2497270E" w:rsidR="00D04EBB" w:rsidRPr="003A1EA3" w:rsidRDefault="003A1EA3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6B90F274" w14:textId="77777777" w:rsidTr="00E74211">
        <w:trPr>
          <w:trHeight w:val="538"/>
        </w:trPr>
        <w:tc>
          <w:tcPr>
            <w:tcW w:w="1980" w:type="dxa"/>
          </w:tcPr>
          <w:p w14:paraId="1E8424DD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Data sources/ measurement</w:t>
            </w:r>
          </w:p>
        </w:tc>
        <w:tc>
          <w:tcPr>
            <w:tcW w:w="709" w:type="dxa"/>
          </w:tcPr>
          <w:p w14:paraId="4E86EC6E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750" w:type="dxa"/>
          </w:tcPr>
          <w:p w14:paraId="29291001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17" w:type="dxa"/>
          </w:tcPr>
          <w:p w14:paraId="2757BA40" w14:textId="29EFECDE" w:rsidR="00D04EBB" w:rsidRPr="005671E0" w:rsidRDefault="00A023F4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18DA6FE3" w14:textId="77777777" w:rsidTr="00E74211">
        <w:trPr>
          <w:trHeight w:val="274"/>
        </w:trPr>
        <w:tc>
          <w:tcPr>
            <w:tcW w:w="1980" w:type="dxa"/>
          </w:tcPr>
          <w:p w14:paraId="32B237BD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Bias</w:t>
            </w:r>
          </w:p>
        </w:tc>
        <w:tc>
          <w:tcPr>
            <w:tcW w:w="709" w:type="dxa"/>
          </w:tcPr>
          <w:p w14:paraId="7A112134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750" w:type="dxa"/>
          </w:tcPr>
          <w:p w14:paraId="7E33B608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Describe any efforts to address potential sources of bias</w:t>
            </w:r>
          </w:p>
        </w:tc>
        <w:tc>
          <w:tcPr>
            <w:tcW w:w="2317" w:type="dxa"/>
          </w:tcPr>
          <w:p w14:paraId="20DB51B6" w14:textId="648320BC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cussion</w:t>
            </w:r>
          </w:p>
        </w:tc>
      </w:tr>
      <w:tr w:rsidR="00D04EBB" w:rsidRPr="003A1EA3" w14:paraId="27BCF820" w14:textId="77777777" w:rsidTr="00E74211">
        <w:trPr>
          <w:trHeight w:val="274"/>
        </w:trPr>
        <w:tc>
          <w:tcPr>
            <w:tcW w:w="1980" w:type="dxa"/>
          </w:tcPr>
          <w:p w14:paraId="0F0316DC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Study size</w:t>
            </w:r>
          </w:p>
        </w:tc>
        <w:tc>
          <w:tcPr>
            <w:tcW w:w="709" w:type="dxa"/>
          </w:tcPr>
          <w:p w14:paraId="04909CAA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750" w:type="dxa"/>
          </w:tcPr>
          <w:p w14:paraId="3AD6D5B6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Explain how the study size was arrived at</w:t>
            </w:r>
          </w:p>
        </w:tc>
        <w:tc>
          <w:tcPr>
            <w:tcW w:w="2317" w:type="dxa"/>
          </w:tcPr>
          <w:p w14:paraId="5ED18A8C" w14:textId="737A5986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, based on received responses</w:t>
            </w:r>
          </w:p>
        </w:tc>
      </w:tr>
      <w:tr w:rsidR="00D04EBB" w:rsidRPr="005671E0" w14:paraId="6CB8C3F0" w14:textId="77777777" w:rsidTr="00E74211">
        <w:trPr>
          <w:trHeight w:val="288"/>
        </w:trPr>
        <w:tc>
          <w:tcPr>
            <w:tcW w:w="1980" w:type="dxa"/>
          </w:tcPr>
          <w:p w14:paraId="1787A03F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Quantitative variables</w:t>
            </w:r>
          </w:p>
        </w:tc>
        <w:tc>
          <w:tcPr>
            <w:tcW w:w="709" w:type="dxa"/>
          </w:tcPr>
          <w:p w14:paraId="491B4257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750" w:type="dxa"/>
          </w:tcPr>
          <w:p w14:paraId="35CCD8F3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17" w:type="dxa"/>
          </w:tcPr>
          <w:p w14:paraId="0EABB7D9" w14:textId="52E37D8E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5F68155F" w14:textId="77777777" w:rsidTr="00E74211">
        <w:trPr>
          <w:trHeight w:val="274"/>
        </w:trPr>
        <w:tc>
          <w:tcPr>
            <w:tcW w:w="1980" w:type="dxa"/>
            <w:vMerge w:val="restart"/>
          </w:tcPr>
          <w:p w14:paraId="0741D2AA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Statistical methods</w:t>
            </w:r>
          </w:p>
        </w:tc>
        <w:tc>
          <w:tcPr>
            <w:tcW w:w="709" w:type="dxa"/>
            <w:vMerge w:val="restart"/>
          </w:tcPr>
          <w:p w14:paraId="033B7CA2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750" w:type="dxa"/>
          </w:tcPr>
          <w:p w14:paraId="1C290129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a) Describe all statistical methods, including those used to control for confounding</w:t>
            </w:r>
          </w:p>
        </w:tc>
        <w:tc>
          <w:tcPr>
            <w:tcW w:w="2317" w:type="dxa"/>
          </w:tcPr>
          <w:p w14:paraId="6C1E3F1C" w14:textId="135EC509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0E4B1641" w14:textId="77777777" w:rsidTr="00E74211">
        <w:trPr>
          <w:trHeight w:val="274"/>
        </w:trPr>
        <w:tc>
          <w:tcPr>
            <w:tcW w:w="1980" w:type="dxa"/>
            <w:vMerge/>
          </w:tcPr>
          <w:p w14:paraId="3708D59F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68F8151E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104F105E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b) Describe any methods used to examine subgroups and interactions</w:t>
            </w:r>
          </w:p>
        </w:tc>
        <w:tc>
          <w:tcPr>
            <w:tcW w:w="2317" w:type="dxa"/>
          </w:tcPr>
          <w:p w14:paraId="4433B247" w14:textId="25E2905A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2DC06594" w14:textId="77777777" w:rsidTr="00E74211">
        <w:trPr>
          <w:trHeight w:val="274"/>
        </w:trPr>
        <w:tc>
          <w:tcPr>
            <w:tcW w:w="1980" w:type="dxa"/>
            <w:vMerge/>
          </w:tcPr>
          <w:p w14:paraId="71A16186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57274E6F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19F8E2CD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c) Explain how missing data were addressed</w:t>
            </w:r>
          </w:p>
        </w:tc>
        <w:tc>
          <w:tcPr>
            <w:tcW w:w="2317" w:type="dxa"/>
          </w:tcPr>
          <w:p w14:paraId="7C218A37" w14:textId="3D98FBF0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  <w:r w:rsidR="001A7CC5">
              <w:rPr>
                <w:sz w:val="18"/>
                <w:szCs w:val="18"/>
                <w:lang w:val="en-US"/>
              </w:rPr>
              <w:t>, Discussion</w:t>
            </w:r>
          </w:p>
        </w:tc>
      </w:tr>
      <w:tr w:rsidR="00D04EBB" w:rsidRPr="005671E0" w14:paraId="31700D05" w14:textId="77777777" w:rsidTr="00E74211">
        <w:trPr>
          <w:trHeight w:val="274"/>
        </w:trPr>
        <w:tc>
          <w:tcPr>
            <w:tcW w:w="1980" w:type="dxa"/>
            <w:vMerge/>
          </w:tcPr>
          <w:p w14:paraId="4905B382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7AC46CC5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5C8DCD02" w14:textId="77777777" w:rsidR="00D04EBB" w:rsidRPr="003A1EA3" w:rsidRDefault="00D04EBB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(d) If applicable, describe analytical methods taking account of sampling strategy</w:t>
            </w:r>
          </w:p>
        </w:tc>
        <w:tc>
          <w:tcPr>
            <w:tcW w:w="2317" w:type="dxa"/>
          </w:tcPr>
          <w:p w14:paraId="46FEA0EA" w14:textId="0FE1ED9C" w:rsidR="00D04EBB" w:rsidRPr="003A1EA3" w:rsidRDefault="003A1EA3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Limitations</w:t>
            </w:r>
          </w:p>
        </w:tc>
      </w:tr>
      <w:tr w:rsidR="00D04EBB" w:rsidRPr="005671E0" w14:paraId="1620F030" w14:textId="77777777" w:rsidTr="00E74211">
        <w:trPr>
          <w:trHeight w:val="274"/>
        </w:trPr>
        <w:tc>
          <w:tcPr>
            <w:tcW w:w="1980" w:type="dxa"/>
            <w:vMerge/>
          </w:tcPr>
          <w:p w14:paraId="32B054C1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31B04515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52570FB8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e) Describe any sensitivity analyses</w:t>
            </w:r>
          </w:p>
        </w:tc>
        <w:tc>
          <w:tcPr>
            <w:tcW w:w="2317" w:type="dxa"/>
          </w:tcPr>
          <w:p w14:paraId="7102DE8E" w14:textId="4B9B3B6A" w:rsidR="00D04EBB" w:rsidRPr="005671E0" w:rsidRDefault="00CB6C9B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</w:t>
            </w:r>
          </w:p>
        </w:tc>
      </w:tr>
      <w:tr w:rsidR="00D04EBB" w:rsidRPr="005671E0" w14:paraId="29C37ED9" w14:textId="77777777" w:rsidTr="00E74211">
        <w:trPr>
          <w:trHeight w:val="264"/>
        </w:trPr>
        <w:tc>
          <w:tcPr>
            <w:tcW w:w="9756" w:type="dxa"/>
            <w:gridSpan w:val="4"/>
            <w:shd w:val="clear" w:color="auto" w:fill="E8E8E8" w:themeFill="background2"/>
          </w:tcPr>
          <w:p w14:paraId="08AB2BFF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D04EBB" w:rsidRPr="005671E0" w14:paraId="700F62AB" w14:textId="77777777" w:rsidTr="00E74211">
        <w:trPr>
          <w:trHeight w:val="264"/>
        </w:trPr>
        <w:tc>
          <w:tcPr>
            <w:tcW w:w="1980" w:type="dxa"/>
            <w:vMerge w:val="restart"/>
          </w:tcPr>
          <w:p w14:paraId="4BE620ED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5689F29F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750" w:type="dxa"/>
          </w:tcPr>
          <w:p w14:paraId="052DA564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17" w:type="dxa"/>
          </w:tcPr>
          <w:p w14:paraId="432EA8D2" w14:textId="37DBE13B" w:rsidR="00D04EBB" w:rsidRPr="005671E0" w:rsidRDefault="001A7CC5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ults</w:t>
            </w:r>
            <w:r w:rsidR="00955D4E">
              <w:rPr>
                <w:sz w:val="18"/>
                <w:szCs w:val="18"/>
                <w:lang w:val="en-US"/>
              </w:rPr>
              <w:t>, Table 1</w:t>
            </w:r>
          </w:p>
        </w:tc>
      </w:tr>
      <w:tr w:rsidR="00D04EBB" w:rsidRPr="005671E0" w14:paraId="42BA6CE4" w14:textId="77777777" w:rsidTr="00E74211">
        <w:trPr>
          <w:trHeight w:val="264"/>
        </w:trPr>
        <w:tc>
          <w:tcPr>
            <w:tcW w:w="1980" w:type="dxa"/>
            <w:vMerge/>
          </w:tcPr>
          <w:p w14:paraId="194926EB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2666D552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52127D5C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b) Give reasons for non-participation at each stage</w:t>
            </w:r>
          </w:p>
        </w:tc>
        <w:tc>
          <w:tcPr>
            <w:tcW w:w="2317" w:type="dxa"/>
          </w:tcPr>
          <w:p w14:paraId="2A6012B5" w14:textId="3FAC9EB5" w:rsidR="00D04EBB" w:rsidRPr="005671E0" w:rsidRDefault="00955D4E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, Discussion</w:t>
            </w:r>
          </w:p>
        </w:tc>
      </w:tr>
      <w:tr w:rsidR="00D04EBB" w:rsidRPr="005671E0" w14:paraId="74F23812" w14:textId="77777777" w:rsidTr="00E74211">
        <w:trPr>
          <w:trHeight w:val="264"/>
        </w:trPr>
        <w:tc>
          <w:tcPr>
            <w:tcW w:w="1980" w:type="dxa"/>
            <w:vMerge/>
          </w:tcPr>
          <w:p w14:paraId="04F03715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0E7DC25A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0995A022" w14:textId="77777777" w:rsidR="00D04EBB" w:rsidRPr="003A1EA3" w:rsidRDefault="00D04EBB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(c) Consider use of a flow diagram</w:t>
            </w:r>
          </w:p>
        </w:tc>
        <w:tc>
          <w:tcPr>
            <w:tcW w:w="2317" w:type="dxa"/>
          </w:tcPr>
          <w:p w14:paraId="4C2CFCFC" w14:textId="3C6A4519" w:rsidR="00D04EBB" w:rsidRPr="003A1EA3" w:rsidRDefault="00955D4E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 xml:space="preserve">Not </w:t>
            </w:r>
            <w:r w:rsidR="003A1EA3">
              <w:rPr>
                <w:sz w:val="18"/>
                <w:szCs w:val="18"/>
                <w:lang w:val="en-US"/>
              </w:rPr>
              <w:t>used</w:t>
            </w:r>
          </w:p>
        </w:tc>
      </w:tr>
      <w:tr w:rsidR="00D04EBB" w:rsidRPr="005671E0" w14:paraId="311ED3BA" w14:textId="77777777" w:rsidTr="00E74211">
        <w:trPr>
          <w:trHeight w:val="264"/>
        </w:trPr>
        <w:tc>
          <w:tcPr>
            <w:tcW w:w="1980" w:type="dxa"/>
            <w:vMerge w:val="restart"/>
          </w:tcPr>
          <w:p w14:paraId="0B5DF34B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Descriptive data</w:t>
            </w:r>
          </w:p>
        </w:tc>
        <w:tc>
          <w:tcPr>
            <w:tcW w:w="709" w:type="dxa"/>
            <w:vMerge w:val="restart"/>
          </w:tcPr>
          <w:p w14:paraId="2E4B3553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750" w:type="dxa"/>
          </w:tcPr>
          <w:p w14:paraId="16498A05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17" w:type="dxa"/>
          </w:tcPr>
          <w:p w14:paraId="1E40A5A1" w14:textId="3A040A26" w:rsidR="00D04EBB" w:rsidRPr="005671E0" w:rsidRDefault="00955D4E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ults, Table</w:t>
            </w:r>
            <w:r w:rsidR="003A1EA3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="003A1EA3">
              <w:rPr>
                <w:sz w:val="18"/>
                <w:szCs w:val="18"/>
                <w:lang w:val="en-US"/>
              </w:rPr>
              <w:t>-2</w:t>
            </w:r>
          </w:p>
        </w:tc>
      </w:tr>
      <w:tr w:rsidR="00D04EBB" w:rsidRPr="005671E0" w14:paraId="3D112E3E" w14:textId="77777777" w:rsidTr="00E74211">
        <w:trPr>
          <w:trHeight w:val="264"/>
        </w:trPr>
        <w:tc>
          <w:tcPr>
            <w:tcW w:w="1980" w:type="dxa"/>
            <w:vMerge/>
          </w:tcPr>
          <w:p w14:paraId="06AD4FEE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41E00A45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4AF6C45E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2317" w:type="dxa"/>
          </w:tcPr>
          <w:p w14:paraId="77D8390A" w14:textId="7969D186" w:rsidR="00D04EBB" w:rsidRPr="005671E0" w:rsidRDefault="00955D4E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ults, Table</w:t>
            </w:r>
            <w:r w:rsidR="003A1EA3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="003A1EA3">
              <w:rPr>
                <w:sz w:val="18"/>
                <w:szCs w:val="18"/>
                <w:lang w:val="en-US"/>
              </w:rPr>
              <w:t>-2</w:t>
            </w:r>
          </w:p>
        </w:tc>
      </w:tr>
      <w:tr w:rsidR="00D04EBB" w:rsidRPr="005671E0" w14:paraId="6C04DEB9" w14:textId="77777777" w:rsidTr="00E74211">
        <w:trPr>
          <w:trHeight w:val="264"/>
        </w:trPr>
        <w:tc>
          <w:tcPr>
            <w:tcW w:w="1980" w:type="dxa"/>
          </w:tcPr>
          <w:p w14:paraId="5727D2DE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Outcome data</w:t>
            </w:r>
          </w:p>
        </w:tc>
        <w:tc>
          <w:tcPr>
            <w:tcW w:w="709" w:type="dxa"/>
          </w:tcPr>
          <w:p w14:paraId="2DD18064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750" w:type="dxa"/>
          </w:tcPr>
          <w:p w14:paraId="59374BD3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Report numbers of outcome events or summary measures</w:t>
            </w:r>
          </w:p>
        </w:tc>
        <w:tc>
          <w:tcPr>
            <w:tcW w:w="2317" w:type="dxa"/>
          </w:tcPr>
          <w:p w14:paraId="3964D324" w14:textId="14CACE05" w:rsidR="00D04EBB" w:rsidRPr="003A1EA3" w:rsidRDefault="003A1EA3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Results, Tables 1-2</w:t>
            </w:r>
          </w:p>
        </w:tc>
      </w:tr>
      <w:tr w:rsidR="00D04EBB" w:rsidRPr="005671E0" w14:paraId="47B6ECF3" w14:textId="77777777" w:rsidTr="00E74211">
        <w:trPr>
          <w:trHeight w:val="264"/>
        </w:trPr>
        <w:tc>
          <w:tcPr>
            <w:tcW w:w="1980" w:type="dxa"/>
            <w:vMerge w:val="restart"/>
          </w:tcPr>
          <w:p w14:paraId="11E14676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Main results</w:t>
            </w:r>
          </w:p>
        </w:tc>
        <w:tc>
          <w:tcPr>
            <w:tcW w:w="709" w:type="dxa"/>
            <w:vMerge w:val="restart"/>
          </w:tcPr>
          <w:p w14:paraId="0A58DC09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4750" w:type="dxa"/>
          </w:tcPr>
          <w:p w14:paraId="0DFDFD78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17" w:type="dxa"/>
          </w:tcPr>
          <w:p w14:paraId="63F1A0E9" w14:textId="3702E46F" w:rsidR="00D04EBB" w:rsidRPr="003A1EA3" w:rsidRDefault="003A1EA3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Results, Tables 3-4</w:t>
            </w:r>
          </w:p>
        </w:tc>
      </w:tr>
      <w:tr w:rsidR="00D04EBB" w:rsidRPr="003A1EA3" w14:paraId="4EE4143B" w14:textId="77777777" w:rsidTr="00E74211">
        <w:trPr>
          <w:trHeight w:val="264"/>
        </w:trPr>
        <w:tc>
          <w:tcPr>
            <w:tcW w:w="1980" w:type="dxa"/>
            <w:vMerge/>
          </w:tcPr>
          <w:p w14:paraId="4FAD0C1B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3CB63BE1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3623F8EF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(b) Report category boundaries when continuous variables were categorized</w:t>
            </w:r>
          </w:p>
        </w:tc>
        <w:tc>
          <w:tcPr>
            <w:tcW w:w="2317" w:type="dxa"/>
          </w:tcPr>
          <w:p w14:paraId="1D11CCA2" w14:textId="57B08449" w:rsidR="00D04EBB" w:rsidRPr="005671E0" w:rsidRDefault="00F7418A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ds, Results: Tabl</w:t>
            </w:r>
            <w:r w:rsidR="00274438">
              <w:rPr>
                <w:sz w:val="18"/>
                <w:szCs w:val="18"/>
                <w:lang w:val="en-US"/>
              </w:rPr>
              <w:t>e</w:t>
            </w:r>
            <w:r w:rsidR="003A1EA3">
              <w:rPr>
                <w:sz w:val="18"/>
                <w:szCs w:val="18"/>
                <w:lang w:val="en-US"/>
              </w:rPr>
              <w:t>s 1-2</w:t>
            </w:r>
          </w:p>
        </w:tc>
      </w:tr>
      <w:tr w:rsidR="00D04EBB" w:rsidRPr="005671E0" w14:paraId="7CD2FF63" w14:textId="77777777" w:rsidTr="00E74211">
        <w:trPr>
          <w:trHeight w:val="264"/>
        </w:trPr>
        <w:tc>
          <w:tcPr>
            <w:tcW w:w="1980" w:type="dxa"/>
            <w:vMerge/>
          </w:tcPr>
          <w:p w14:paraId="1EE8E9D0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685E83E3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0" w:type="dxa"/>
          </w:tcPr>
          <w:p w14:paraId="0CF68591" w14:textId="77777777" w:rsidR="00D04EBB" w:rsidRPr="003A1EA3" w:rsidRDefault="00D04EBB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2317" w:type="dxa"/>
          </w:tcPr>
          <w:p w14:paraId="686EC6F1" w14:textId="70B6ADD7" w:rsidR="00D04EBB" w:rsidRPr="003A1EA3" w:rsidRDefault="00F7418A" w:rsidP="00E74211">
            <w:pPr>
              <w:rPr>
                <w:sz w:val="18"/>
                <w:szCs w:val="18"/>
                <w:lang w:val="en-US"/>
              </w:rPr>
            </w:pPr>
            <w:r w:rsidRPr="003A1EA3">
              <w:rPr>
                <w:sz w:val="18"/>
                <w:szCs w:val="18"/>
                <w:lang w:val="en-US"/>
              </w:rPr>
              <w:t>Not Applicable</w:t>
            </w:r>
          </w:p>
        </w:tc>
      </w:tr>
      <w:tr w:rsidR="00D04EBB" w:rsidRPr="003A1EA3" w14:paraId="40F0C352" w14:textId="77777777" w:rsidTr="00E74211">
        <w:trPr>
          <w:trHeight w:val="264"/>
        </w:trPr>
        <w:tc>
          <w:tcPr>
            <w:tcW w:w="1980" w:type="dxa"/>
          </w:tcPr>
          <w:p w14:paraId="459C7220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Other analyses</w:t>
            </w:r>
          </w:p>
        </w:tc>
        <w:tc>
          <w:tcPr>
            <w:tcW w:w="709" w:type="dxa"/>
          </w:tcPr>
          <w:p w14:paraId="1DD30487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4750" w:type="dxa"/>
          </w:tcPr>
          <w:p w14:paraId="43616CC9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2317" w:type="dxa"/>
          </w:tcPr>
          <w:p w14:paraId="0B972846" w14:textId="298E0DE3" w:rsidR="00D04EBB" w:rsidRPr="005671E0" w:rsidRDefault="00F7418A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ults</w:t>
            </w:r>
            <w:r w:rsidR="00E768F8">
              <w:rPr>
                <w:sz w:val="18"/>
                <w:szCs w:val="18"/>
                <w:lang w:val="en-US"/>
              </w:rPr>
              <w:t>, Table 1</w:t>
            </w:r>
            <w:r w:rsidR="00274438">
              <w:rPr>
                <w:sz w:val="18"/>
                <w:szCs w:val="18"/>
                <w:lang w:val="en-US"/>
              </w:rPr>
              <w:t>-4</w:t>
            </w:r>
          </w:p>
        </w:tc>
      </w:tr>
      <w:tr w:rsidR="00D04EBB" w:rsidRPr="005671E0" w14:paraId="68AC81D5" w14:textId="77777777" w:rsidTr="00E74211">
        <w:trPr>
          <w:trHeight w:val="264"/>
        </w:trPr>
        <w:tc>
          <w:tcPr>
            <w:tcW w:w="9756" w:type="dxa"/>
            <w:gridSpan w:val="4"/>
            <w:shd w:val="clear" w:color="auto" w:fill="E8E8E8" w:themeFill="background2"/>
          </w:tcPr>
          <w:p w14:paraId="6F81FBF9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b/>
                <w:bCs/>
                <w:sz w:val="18"/>
                <w:szCs w:val="18"/>
                <w:lang w:val="en-US"/>
              </w:rPr>
              <w:t>Discussion</w:t>
            </w:r>
          </w:p>
        </w:tc>
      </w:tr>
      <w:tr w:rsidR="00D04EBB" w:rsidRPr="005671E0" w14:paraId="5441D4BF" w14:textId="77777777" w:rsidTr="00E74211">
        <w:trPr>
          <w:trHeight w:val="264"/>
        </w:trPr>
        <w:tc>
          <w:tcPr>
            <w:tcW w:w="1980" w:type="dxa"/>
          </w:tcPr>
          <w:p w14:paraId="3CFDA451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Key results</w:t>
            </w:r>
          </w:p>
        </w:tc>
        <w:tc>
          <w:tcPr>
            <w:tcW w:w="709" w:type="dxa"/>
          </w:tcPr>
          <w:p w14:paraId="69958C64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4750" w:type="dxa"/>
          </w:tcPr>
          <w:p w14:paraId="2937D7C8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Summarise key results with reference to study objectives</w:t>
            </w:r>
          </w:p>
        </w:tc>
        <w:tc>
          <w:tcPr>
            <w:tcW w:w="2317" w:type="dxa"/>
          </w:tcPr>
          <w:p w14:paraId="5E5DEC5F" w14:textId="482F6B00" w:rsidR="00D04EBB" w:rsidRPr="005671E0" w:rsidRDefault="00F7418A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cussion</w:t>
            </w:r>
          </w:p>
        </w:tc>
      </w:tr>
      <w:tr w:rsidR="00D04EBB" w:rsidRPr="005671E0" w14:paraId="0300913A" w14:textId="77777777" w:rsidTr="00E74211">
        <w:trPr>
          <w:trHeight w:val="264"/>
        </w:trPr>
        <w:tc>
          <w:tcPr>
            <w:tcW w:w="1980" w:type="dxa"/>
          </w:tcPr>
          <w:p w14:paraId="7C8B943A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Limitations</w:t>
            </w:r>
          </w:p>
        </w:tc>
        <w:tc>
          <w:tcPr>
            <w:tcW w:w="709" w:type="dxa"/>
          </w:tcPr>
          <w:p w14:paraId="11C2640B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4750" w:type="dxa"/>
          </w:tcPr>
          <w:p w14:paraId="6984ADEB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17" w:type="dxa"/>
          </w:tcPr>
          <w:p w14:paraId="22110BDB" w14:textId="54421C29" w:rsidR="00D04EBB" w:rsidRPr="005671E0" w:rsidRDefault="00F7418A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cussion</w:t>
            </w:r>
          </w:p>
        </w:tc>
      </w:tr>
      <w:tr w:rsidR="00D04EBB" w:rsidRPr="005671E0" w14:paraId="11A9C94F" w14:textId="77777777" w:rsidTr="00E74211">
        <w:trPr>
          <w:trHeight w:val="264"/>
        </w:trPr>
        <w:tc>
          <w:tcPr>
            <w:tcW w:w="1980" w:type="dxa"/>
          </w:tcPr>
          <w:p w14:paraId="47D0082E" w14:textId="77777777" w:rsidR="00D04EBB" w:rsidRPr="005671E0" w:rsidRDefault="00D04EBB" w:rsidP="00E7421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Interpretation</w:t>
            </w:r>
          </w:p>
        </w:tc>
        <w:tc>
          <w:tcPr>
            <w:tcW w:w="709" w:type="dxa"/>
          </w:tcPr>
          <w:p w14:paraId="12D6A9B4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750" w:type="dxa"/>
          </w:tcPr>
          <w:p w14:paraId="50391277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17" w:type="dxa"/>
          </w:tcPr>
          <w:p w14:paraId="38864249" w14:textId="379F7DF6" w:rsidR="00D04EBB" w:rsidRPr="005671E0" w:rsidRDefault="00F7418A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cussion</w:t>
            </w:r>
          </w:p>
        </w:tc>
      </w:tr>
      <w:tr w:rsidR="00D04EBB" w:rsidRPr="005671E0" w14:paraId="609F8E00" w14:textId="77777777" w:rsidTr="00E74211">
        <w:trPr>
          <w:trHeight w:val="264"/>
        </w:trPr>
        <w:tc>
          <w:tcPr>
            <w:tcW w:w="1980" w:type="dxa"/>
          </w:tcPr>
          <w:p w14:paraId="399C868F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Generalisability</w:t>
            </w:r>
          </w:p>
        </w:tc>
        <w:tc>
          <w:tcPr>
            <w:tcW w:w="709" w:type="dxa"/>
          </w:tcPr>
          <w:p w14:paraId="44E2F1E4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4750" w:type="dxa"/>
          </w:tcPr>
          <w:p w14:paraId="51669EC7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Discuss the generalisability (external validity) of the study results</w:t>
            </w:r>
          </w:p>
        </w:tc>
        <w:tc>
          <w:tcPr>
            <w:tcW w:w="2317" w:type="dxa"/>
          </w:tcPr>
          <w:p w14:paraId="68E62829" w14:textId="32A43A61" w:rsidR="00D04EBB" w:rsidRPr="005671E0" w:rsidRDefault="00F7418A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cussion</w:t>
            </w:r>
          </w:p>
        </w:tc>
      </w:tr>
      <w:tr w:rsidR="00D04EBB" w:rsidRPr="005671E0" w14:paraId="748041E0" w14:textId="77777777" w:rsidTr="00E74211">
        <w:trPr>
          <w:trHeight w:val="264"/>
        </w:trPr>
        <w:tc>
          <w:tcPr>
            <w:tcW w:w="9756" w:type="dxa"/>
            <w:gridSpan w:val="4"/>
            <w:shd w:val="clear" w:color="auto" w:fill="E8E8E8" w:themeFill="background2"/>
          </w:tcPr>
          <w:p w14:paraId="64177F6C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b/>
                <w:bCs/>
                <w:sz w:val="18"/>
                <w:szCs w:val="18"/>
                <w:lang w:val="en-US"/>
              </w:rPr>
              <w:t>Other information</w:t>
            </w:r>
          </w:p>
        </w:tc>
      </w:tr>
      <w:tr w:rsidR="00D04EBB" w:rsidRPr="005671E0" w14:paraId="5E1D7E76" w14:textId="77777777" w:rsidTr="00E74211">
        <w:trPr>
          <w:trHeight w:val="264"/>
        </w:trPr>
        <w:tc>
          <w:tcPr>
            <w:tcW w:w="1980" w:type="dxa"/>
          </w:tcPr>
          <w:p w14:paraId="776C20F0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Funding</w:t>
            </w:r>
          </w:p>
        </w:tc>
        <w:tc>
          <w:tcPr>
            <w:tcW w:w="709" w:type="dxa"/>
          </w:tcPr>
          <w:p w14:paraId="0A388D0E" w14:textId="77777777" w:rsidR="00D04EBB" w:rsidRPr="005671E0" w:rsidRDefault="00D04EBB" w:rsidP="00E74211">
            <w:pPr>
              <w:jc w:val="center"/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4750" w:type="dxa"/>
          </w:tcPr>
          <w:p w14:paraId="3687FAEC" w14:textId="77777777" w:rsidR="00D04EBB" w:rsidRPr="005671E0" w:rsidRDefault="00D04EBB" w:rsidP="00E74211">
            <w:pPr>
              <w:rPr>
                <w:sz w:val="18"/>
                <w:szCs w:val="18"/>
                <w:lang w:val="en-US"/>
              </w:rPr>
            </w:pPr>
            <w:r w:rsidRPr="005671E0">
              <w:rPr>
                <w:sz w:val="18"/>
                <w:szCs w:val="18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17" w:type="dxa"/>
          </w:tcPr>
          <w:p w14:paraId="19B2095A" w14:textId="3D4CC000" w:rsidR="00D04EBB" w:rsidRPr="005671E0" w:rsidRDefault="00647D57" w:rsidP="00E742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otnotes</w:t>
            </w:r>
          </w:p>
        </w:tc>
      </w:tr>
    </w:tbl>
    <w:p w14:paraId="2C895A9F" w14:textId="433EAAB5" w:rsidR="00D04EBB" w:rsidRDefault="00615A05" w:rsidP="00D04EBB">
      <w:pPr>
        <w:tabs>
          <w:tab w:val="left" w:pos="3240"/>
        </w:tabs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7B765" wp14:editId="66AE64EC">
                <wp:simplePos x="0" y="0"/>
                <wp:positionH relativeFrom="column">
                  <wp:posOffset>-23739</wp:posOffset>
                </wp:positionH>
                <wp:positionV relativeFrom="paragraph">
                  <wp:posOffset>257419</wp:posOffset>
                </wp:positionV>
                <wp:extent cx="6231987" cy="471268"/>
                <wp:effectExtent l="0" t="0" r="16510" b="24130"/>
                <wp:wrapNone/>
                <wp:docPr id="1110774561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31987" cy="47126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3E2685" id="Suorakulmio 3" o:spid="_x0000_s1026" style="position:absolute;margin-left:-1.85pt;margin-top:20.25pt;width:490.7pt;height:3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" filled="f" strokecolor="black [3213]"/>
            </w:pict>
          </mc:Fallback>
        </mc:AlternateContent>
      </w:r>
      <w:r w:rsidR="00D04EBB">
        <w:rPr>
          <w:lang w:val="en-US"/>
        </w:rPr>
        <w:tab/>
      </w:r>
    </w:p>
    <w:p w14:paraId="6853A4F1" w14:textId="77777777" w:rsidR="00615A05" w:rsidRPr="00615A05" w:rsidRDefault="00615A05" w:rsidP="00615A05">
      <w:pPr>
        <w:rPr>
          <w:lang w:val="en-US"/>
        </w:rPr>
      </w:pPr>
      <w:r w:rsidRPr="00615A05">
        <w:rPr>
          <w:lang w:val="en-US"/>
        </w:rPr>
        <w:t>Equator network. SROBE Statement-Checklist of items that should be included in reports of cross-sectional studies. 2023. https://www.equator-network.org/. Accessed 1 Jan 2023.</w:t>
      </w:r>
    </w:p>
    <w:p w14:paraId="61DD10A1" w14:textId="1385D891" w:rsidR="00D04EBB" w:rsidRPr="00D04EBB" w:rsidRDefault="00D04EBB">
      <w:pPr>
        <w:rPr>
          <w:b/>
          <w:bCs/>
        </w:rPr>
      </w:pPr>
    </w:p>
    <w:sectPr w:rsidR="00D04EBB" w:rsidRPr="00D04EB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2C2208" w14:textId="77777777" w:rsidR="00F64DFD" w:rsidRDefault="00F64DFD" w:rsidP="00F7418A">
      <w:pPr>
        <w:spacing w:after="0" w:line="240" w:lineRule="auto"/>
      </w:pPr>
      <w:r>
        <w:separator/>
      </w:r>
    </w:p>
  </w:endnote>
  <w:endnote w:type="continuationSeparator" w:id="0">
    <w:p w14:paraId="7C3BEC1F" w14:textId="77777777" w:rsidR="00F64DFD" w:rsidRDefault="00F64DFD" w:rsidP="00F74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5D87A" w14:textId="77777777" w:rsidR="00F64DFD" w:rsidRDefault="00F64DFD" w:rsidP="00F7418A">
      <w:pPr>
        <w:spacing w:after="0" w:line="240" w:lineRule="auto"/>
      </w:pPr>
      <w:r>
        <w:separator/>
      </w:r>
    </w:p>
  </w:footnote>
  <w:footnote w:type="continuationSeparator" w:id="0">
    <w:p w14:paraId="6B846A0F" w14:textId="77777777" w:rsidR="00F64DFD" w:rsidRDefault="00F64DFD" w:rsidP="00F74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BB"/>
    <w:rsid w:val="00072A9B"/>
    <w:rsid w:val="00134979"/>
    <w:rsid w:val="001A7CC5"/>
    <w:rsid w:val="00216D84"/>
    <w:rsid w:val="00274438"/>
    <w:rsid w:val="003A1EA3"/>
    <w:rsid w:val="00615A05"/>
    <w:rsid w:val="00647D57"/>
    <w:rsid w:val="00742F29"/>
    <w:rsid w:val="008D0A4D"/>
    <w:rsid w:val="008E009F"/>
    <w:rsid w:val="00955D4E"/>
    <w:rsid w:val="00A023F4"/>
    <w:rsid w:val="00AC47BD"/>
    <w:rsid w:val="00CB6C9B"/>
    <w:rsid w:val="00D04EBB"/>
    <w:rsid w:val="00E768F8"/>
    <w:rsid w:val="00F64DFD"/>
    <w:rsid w:val="00F7418A"/>
    <w:rsid w:val="00F95322"/>
    <w:rsid w:val="00FA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96D41"/>
  <w15:chartTrackingRefBased/>
  <w15:docId w15:val="{DE9FD967-BCB0-462A-BEEB-0D5A9CA36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D04E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04E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04E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04E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04E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04E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04E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04E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04E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04E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04E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04E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04EB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04EB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04EB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04EB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04EB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04EB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04E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D04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04E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D04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04E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D04EB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04EB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D04EB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04E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04EB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04EB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D04E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7418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7418A"/>
  </w:style>
  <w:style w:type="paragraph" w:styleId="Alatunniste">
    <w:name w:val="footer"/>
    <w:basedOn w:val="Normaali"/>
    <w:link w:val="AlatunnisteChar"/>
    <w:uiPriority w:val="99"/>
    <w:unhideWhenUsed/>
    <w:rsid w:val="00F7418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74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1</Words>
  <Characters>3901</Characters>
  <Application>Microsoft Office Word</Application>
  <DocSecurity>0</DocSecurity>
  <Lines>32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konautio Beeda Janika</dc:creator>
  <cp:keywords/>
  <dc:description/>
  <cp:lastModifiedBy>Suokonautio Beeda Janika</cp:lastModifiedBy>
  <cp:revision>3</cp:revision>
  <dcterms:created xsi:type="dcterms:W3CDTF">2024-04-12T05:11:00Z</dcterms:created>
  <dcterms:modified xsi:type="dcterms:W3CDTF">2024-04-12T05:15:00Z</dcterms:modified>
</cp:coreProperties>
</file>